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2508"/>
        <w:gridCol w:w="915"/>
        <w:gridCol w:w="1139"/>
        <w:gridCol w:w="1139"/>
        <w:gridCol w:w="659"/>
        <w:gridCol w:w="1139"/>
        <w:gridCol w:w="615"/>
      </w:tblGrid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xperiment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at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rviva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W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W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A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PA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T 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 mg/kg/day OLZ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ND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 mg/kg/day OLZ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↓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 mg/kg/day OLZ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IC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 mg/kg/day OLZ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S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mg/kg/day ETIC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S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Z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S vs OLZ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MIS&gt;OLZ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MIS&gt;OLZ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MIS&gt;OLZ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2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 7: SB277011A vs VEH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 8: L-741,626 vs V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↑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5:19:00Z</dcterms:created>
  <dc:creator>Bun</dc:creator>
  <dc:description/>
  <dc:language>en-US</dc:language>
  <cp:lastModifiedBy>Satish.d</cp:lastModifiedBy>
  <dcterms:modified xsi:type="dcterms:W3CDTF">2015-07-14T15:19:00Z</dcterms:modified>
  <cp:revision>2</cp:revision>
  <dc:subject/>
  <dc:title/>
</cp:coreProperties>
</file>